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01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257"/>
        <w:gridCol w:w="2004"/>
        <w:gridCol w:w="1447"/>
        <w:gridCol w:w="993"/>
        <w:gridCol w:w="850"/>
        <w:gridCol w:w="1843"/>
        <w:gridCol w:w="1843"/>
      </w:tblGrid>
      <w:tr w:rsidR="00575440" w:rsidRPr="00575440" w:rsidTr="00474DB3">
        <w:trPr>
          <w:trHeight w:val="560"/>
        </w:trPr>
        <w:tc>
          <w:tcPr>
            <w:tcW w:w="142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440" w:rsidRPr="00575440" w:rsidRDefault="00575440" w:rsidP="005754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bookmarkStart w:id="0" w:name="_GoBack"/>
            <w:bookmarkEnd w:id="0"/>
            <w:r w:rsidRPr="005754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Table S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: CRISPRi plasmids used and constructed in this study</w:t>
            </w:r>
          </w:p>
        </w:tc>
      </w:tr>
      <w:tr w:rsidR="00575440" w:rsidRPr="00575440" w:rsidTr="00575440">
        <w:trPr>
          <w:trHeight w:val="56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plasmid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Target-Spec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Target-Gen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sgRNA name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Target sequence (Coding (5’-3’)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PAM (non coding 5’-3’, NN…...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PAM Score (Rock et a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sgRNA target leng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Fwd Oligo (5-3’) (GGGA_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NZ"/>
              </w:rPr>
              <w:t>Oligo Rev Sequence (AAAC_)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JLR9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non-targeting sgRN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CGCATTAATCGTCTC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GAGACGATTAATGCGTCT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GAGACGCATTAATCGTCTCC</w:t>
            </w:r>
          </w:p>
        </w:tc>
      </w:tr>
      <w:tr w:rsidR="00575440" w:rsidRPr="00575440" w:rsidTr="00575440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02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mmpL3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CGAGGGCAGCCAGTCTGTC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AGAA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GACAGACTGGCTGCCCTCG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ACGAGGGCAGCCAGTCTGTC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04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CGAGGTGGCCCGCGC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GCGCGGGCCACCTCG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CGAGGTGGCCCGCGC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16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GGCCAAGCTGCCCGACAT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ATGTCGGGCAGCTTGGC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GGCCAAGCTGCCCGACAT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16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sdhA2_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GACGCTGTACCAAAACT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AGG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AGTTTTGGTACAGCGT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GACGCTGTACCAAAACT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20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GATCGAGGGCGAGATCAT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CAGG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ATGATCTCGCCCTCGAT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GATCGAGGGCGAGATCAT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20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CGCGAGGAGATCCTGCGG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CG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CCGCAGGATCTCCTCGCGT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AACGCGAGGAGATCCTGCGG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CGCTGCTCTACCAGGTG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TG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CACCTGGTAGAGCAGC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CGCTGCTCTACCAGGTG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TGACGCA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TGCGTCA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TGACGCA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2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TGGGTGAGATCGCGCTGTA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AG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TACAGCGCGATCTCACCC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TGGGTGAGATCGCGCTGTA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2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TCCGTCGATGGCACAC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GTGTGCCATCGACGGA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ATCCGTCGATGGCACAC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2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TTGCGTCGTTCGCCGTGG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CG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CCACGGCGAACGACGCAA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ATTGCGTCGTTCGCCGTGG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2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TCACCGTCGTCGTGCAGGAA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TTCCTGCACGACGACGGTG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TTCACCGTCGTCGTGCAGGAA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GTC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GAC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CGGTC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CACTGCCGTCACCGCCGT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ACGGCGGTGACGGCAGT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CACTGCCGTCACCGCCGT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TGCGGGCCAAGGTCACCT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AGGTGACCTTGGCCCGC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TGCGGGCCAAGGTCACCT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26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CCACGCCGTCGAGAACG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C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CGTTCTCGACGGCGTGG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CCACGCCGTCGAGAACG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26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mq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o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CCCTGTGCCGCATGTGA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G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TCACATGCGGCACAGGG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ACCCTGTGCCGCATGTGA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2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TGCTGGAGGGCTTCGACT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AGTCGAAGCCCTCCAGC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TGCTGGAGGGCTTCGACT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2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CCGTGCCGCCGAGAAAC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GTTTCTCGGCGGCACGG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GCCGTGCCGCCGAGAAAC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lastRenderedPageBreak/>
              <w:t>pCi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11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GATCGTGCTGAGCGCCAA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TTGGCGCTCAGCACGAT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TGATCGTGCTGAGCGCCAA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11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ACGGGCGCCAACCAGAC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C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GTCTGGTTGGCGCCCGT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ACGGGCGCCAACCAGAC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1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A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TGTGACGCA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TGCGTCACATC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CGATGTGACGCA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3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GTGACGCA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TGCGTCACATG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CATGTGACGCA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5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A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GACGCA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TGCGTCACT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AGTGACGCA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7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A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CGCA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TGCGTCT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AGACGCA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9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TG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T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CA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TGCGACA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TGTCGCA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11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TGAC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A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TGGGTCA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TGACCCA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13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TGACGC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T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A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TGAGCGTCA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TGACGCTCA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15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TGACGCAC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T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GAAGTGCGTCA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TGACGCACTTC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17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TGACGCACAT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G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TCCATGTGCGTCA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TGACGCACATGGA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b_19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ATGTGACGCACATCG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T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A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ACGATGTGCGTCACAT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ATGTGACGCACATCGT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GGACCATCCGTCGCATCGA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GGA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TCGATGCGACGGATGGTCC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GGGACCATCCGTCGCATCGA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TTCACCGTCGTCGGCGCGG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AGCA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CCGCGCCGACGACGGTGAA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GTTCACCGTCGTCGGCGCGG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o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AAGCAGAAGAACGCCCAG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AGG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CTGGGCGTTCTTCTGCTT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AAGCAGAAGAACGCCCAG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TCGGCAACGACCACTTC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AGG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GAAGTGGTCGTTGCCG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TTCGGCAACGACCACTTC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q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GGTGGCCAAGGTGGGTC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GACCCACCTTGGCCACC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GGTGGCCAAGGTGGGTC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r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CACACCTACTCGACGCC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C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GGCGTCGAGTAGGTGTG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TCACACCTACTCGACGCC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ACCAAGCGTGGTCAGCT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AGGA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AGCTGACCACGCTTGGT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CACCAAGCGTGGTCAGCT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36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GCACCAAGCGTGGTCAGC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AG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GCTGACCACGCTTGGTG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GCACCAAGCGTGGTCAGC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1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G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ACCGTCGGTC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GACCGACGGTG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GTCACCGTCGGTC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3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G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CCGTCGGTC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GACCGACGGTC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GACCGTCGGTC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5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G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TCGGTC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GACCGACGC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GCGTCGGTC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lastRenderedPageBreak/>
              <w:t>pCi2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7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GGTC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GACCGAG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CTCGGTC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9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G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TC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GACCC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GGGTC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11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GAG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GAGCGTCGGTC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13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GT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G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G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CACAC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CGGTGTG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15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GTCT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ACGAGAC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CGGTCTCGT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17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GTCTGG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A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CCTCCAGAC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CGGTCTGGAGG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19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GTCTGGTG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C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TTGCACCAGAC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CGGTCTGGTGCAA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21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GTCTGGTGGA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T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ATCCACCAGAC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CGGTCTGGTGGATG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a_23MM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TCACCGTCGGTCTGGTGGAAG</w:t>
            </w:r>
            <w:r w:rsidRPr="00AA0670">
              <w:rPr>
                <w:rFonts w:ascii="Arial" w:eastAsia="Times New Roman" w:hAnsi="Arial" w:cs="Arial"/>
                <w:color w:val="FF0000"/>
                <w:sz w:val="16"/>
                <w:szCs w:val="16"/>
                <w:lang w:val="en-NZ"/>
              </w:rPr>
              <w:t>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AA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TTCCACCAGACCGACGG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ATCACCGTCGGTCTGGTGGAA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CCGATCAACATCGTCGAAGAA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GAGGA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TTCTTCGACGATGTTGATCGG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GCCGATCAACATCGTCGAAGAA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o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CACGCGGCAGGCATCTGGCG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TAGCA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ACGCCAGATGCCTGCCGCG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CACGCGGCAGGCATCTGGCGT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p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GGTACATCCAGTGGTTCC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G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GGAACCACTGGATGTAC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TGGTACATCCAGTGGTTCCC</w:t>
            </w:r>
          </w:p>
        </w:tc>
      </w:tr>
      <w:tr w:rsidR="00575440" w:rsidRPr="00575440" w:rsidTr="00575440">
        <w:trPr>
          <w:trHeight w:val="26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pCi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. smegma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MSMEG_49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NZ"/>
              </w:rPr>
              <w:t>atpB</w:t>
            </w: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_q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TCCAACTGGCTCGCGGTG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TCAGG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GGGAGCACCGCGAGCCAGTTGGA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16"/>
                <w:szCs w:val="16"/>
                <w:lang w:val="en-NZ"/>
              </w:rPr>
              <w:t>AAACTCTCCAACTGGCTCGCGGTGC</w:t>
            </w:r>
          </w:p>
        </w:tc>
      </w:tr>
    </w:tbl>
    <w:p w:rsidR="003D42C8" w:rsidRDefault="003D42C8"/>
    <w:p w:rsidR="00AA0670" w:rsidRDefault="00AA0670">
      <w:r>
        <w:br w:type="page"/>
      </w:r>
    </w:p>
    <w:p w:rsidR="00AA0670" w:rsidRDefault="00AA0670"/>
    <w:tbl>
      <w:tblPr>
        <w:tblW w:w="12660" w:type="dxa"/>
        <w:tblLook w:val="04A0" w:firstRow="1" w:lastRow="0" w:firstColumn="1" w:lastColumn="0" w:noHBand="0" w:noVBand="1"/>
      </w:tblPr>
      <w:tblGrid>
        <w:gridCol w:w="1240"/>
        <w:gridCol w:w="6460"/>
        <w:gridCol w:w="4960"/>
      </w:tblGrid>
      <w:tr w:rsidR="00575440" w:rsidRPr="00AA0670" w:rsidTr="0055583A">
        <w:trPr>
          <w:trHeight w:val="260"/>
        </w:trPr>
        <w:tc>
          <w:tcPr>
            <w:tcW w:w="12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5440" w:rsidRPr="00AA0670" w:rsidRDefault="00575440" w:rsidP="005754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Table S2: Oligos Used in This Study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Name-MMO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Sequence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Description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17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GCGGCGCTTTTTTTTTTGAATT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equencing pJR962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19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TGCGTTATCCCCTGATTCT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equencing pJR962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AATATGCTCTTCAGGATCTGACCAGGGAAAATAGC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Fwd primer-Cloning into SapI site pJR962/5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TTATGCTCTTCACTGAAAAAAAAAACACCCTGCCATAAAATGA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Rev primer-Cloning into SapI site pJR962/5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0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CCTGGCCATCATGGGTAT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sm_gDNA_check_F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0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GAGGATCCGGAGACCAAG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sm_gDNA_check_R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0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CTCCGTCTTTTCGGCAAC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AtpB-MSMEG4942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07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TCGAAGGTCTTCCACACG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AtpB-MSMEG4942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08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TGATCTCGGGTATCGCC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AtpE-MSMEG494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09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CCAGGTTGATGAAGTACG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AtpE-MSMEG494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AGTTCGTCCTGAACTCGG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CtaC-MSMEG4268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GTCCGAGTTGTTGGCCTT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CtaC-MSMEG4268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4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CCTGACGATCTACAACGG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CydB-MSMEG3232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5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AGATGCGCTTGCTGAACA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CydB-MSMEG3232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CATAGGCGACCTGACGTT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MenD-MSMEG1109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7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TGTCGTTGGACACCACGA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MenD-MSMEG1109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8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GTGGGTCTGCTCAAGTAC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Mqo-MSMEG2613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19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CGAATTCACGAAGCGTCT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Mqo-MSMEG2613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0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ACGCCGCGAAGATCATCA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Ndh-MSMEG362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GTCGAAGTACTCGAACGG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Ndh-MSMEG362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GAGCACATCGCCAAGATC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nuoD-MSMEG2060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CTTCGGTGACGAGCTTGA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nuoD-MSMEG2060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ATCGGCATGGTGGTACTG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qcrB-MSMEG4263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7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AAGTCGCTTGATGATGCC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qcrB-MSMEG4263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8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GTCATGGGTGGTATCGAG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sdhA1-MSMEG0418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29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AGATCTGACAGCGAGTTGC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sdhA1-MSMEG0418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30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ACAACACCAACGTCATCCC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sdhA2-MSMEG1670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3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GATGTCCAGCAGCGAGTTG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qPCR-sdhA2-MSMEG1670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270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GTGGGACGAGGAAGAGTC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igA_Msmeg_Fwd qPCR primer_set 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MMO27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ACCTCTTCTTCGGCGTTGA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igA_Msmeg_Rev qPCR primer_set 1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300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ACTCTTCCTCGTCCCACAC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igA_Msmeg_Fwd qPCR primer_set 2</w:t>
            </w:r>
          </w:p>
        </w:tc>
      </w:tr>
      <w:tr w:rsidR="00AA0670" w:rsidRPr="00AA0670" w:rsidTr="00AA0670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30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GAAGACACCGACCTGGAACT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igA_Msmeg_Rev qPCR primer_set 2</w:t>
            </w:r>
          </w:p>
        </w:tc>
      </w:tr>
    </w:tbl>
    <w:p w:rsidR="00AA0670" w:rsidRDefault="00AA0670"/>
    <w:p w:rsidR="00AA0670" w:rsidRDefault="00AA0670"/>
    <w:p w:rsidR="00AA0670" w:rsidRDefault="00AA0670">
      <w:r>
        <w:br w:type="page"/>
      </w:r>
    </w:p>
    <w:p w:rsidR="00AA0670" w:rsidRDefault="00AA0670"/>
    <w:p w:rsidR="00AA0670" w:rsidRDefault="00AA0670"/>
    <w:tbl>
      <w:tblPr>
        <w:tblW w:w="7800" w:type="dxa"/>
        <w:tblLook w:val="04A0" w:firstRow="1" w:lastRow="0" w:firstColumn="1" w:lastColumn="0" w:noHBand="0" w:noVBand="1"/>
      </w:tblPr>
      <w:tblGrid>
        <w:gridCol w:w="5060"/>
        <w:gridCol w:w="1540"/>
        <w:gridCol w:w="1200"/>
      </w:tblGrid>
      <w:tr w:rsidR="00AA0670" w:rsidRPr="00AA0670" w:rsidTr="00575440">
        <w:trPr>
          <w:trHeight w:val="112"/>
        </w:trPr>
        <w:tc>
          <w:tcPr>
            <w:tcW w:w="7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5754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Table S3: Multiplex golden gate cloning protocol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Component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Volume (µl)</w:t>
            </w:r>
          </w:p>
        </w:tc>
      </w:tr>
      <w:tr w:rsidR="00AA0670" w:rsidRPr="00AA0670" w:rsidTr="00AA0670">
        <w:trPr>
          <w:trHeight w:val="36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0× T4 Ligase Buffer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ingle sgRNA expression plasmid uncut (20 ng/µL)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.25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Cloned and purified target -promoter-sgRNA-scaffold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2.5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Sap1 (10,000u/ml)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5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T4 DNA Ligase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0.5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Q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.25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Temperature (</w:t>
            </w:r>
            <w:r w:rsidRPr="00AA0670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en-NZ"/>
              </w:rPr>
              <w:t>℃</w:t>
            </w: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Dur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Cycle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7 (digestio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 min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30</w:t>
            </w: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6 (ligatio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5 min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0670" w:rsidRPr="00AA0670" w:rsidRDefault="00AA0670" w:rsidP="00AA06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</w:p>
        </w:tc>
      </w:tr>
      <w:tr w:rsidR="00AA0670" w:rsidRPr="00AA0670" w:rsidTr="00AA0670">
        <w:trPr>
          <w:trHeight w:val="280"/>
        </w:trPr>
        <w:tc>
          <w:tcPr>
            <w:tcW w:w="5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Fore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1</w:t>
            </w:r>
          </w:p>
        </w:tc>
      </w:tr>
    </w:tbl>
    <w:p w:rsidR="00AA0670" w:rsidRDefault="00AA0670"/>
    <w:p w:rsidR="00AA0670" w:rsidRDefault="00AA0670"/>
    <w:p w:rsidR="00AA0670" w:rsidRDefault="00AA0670">
      <w:r>
        <w:br w:type="page"/>
      </w:r>
    </w:p>
    <w:p w:rsidR="00AA0670" w:rsidRDefault="00AA0670"/>
    <w:p w:rsidR="00AA0670" w:rsidRDefault="00AA0670"/>
    <w:tbl>
      <w:tblPr>
        <w:tblW w:w="12880" w:type="dxa"/>
        <w:tblLook w:val="04A0" w:firstRow="1" w:lastRow="0" w:firstColumn="1" w:lastColumn="0" w:noHBand="0" w:noVBand="1"/>
      </w:tblPr>
      <w:tblGrid>
        <w:gridCol w:w="1360"/>
        <w:gridCol w:w="1534"/>
        <w:gridCol w:w="2240"/>
        <w:gridCol w:w="1406"/>
        <w:gridCol w:w="2340"/>
        <w:gridCol w:w="2167"/>
        <w:gridCol w:w="1833"/>
      </w:tblGrid>
      <w:tr w:rsidR="00575440" w:rsidRPr="00AA0670" w:rsidTr="00575440">
        <w:trPr>
          <w:trHeight w:val="112"/>
        </w:trPr>
        <w:tc>
          <w:tcPr>
            <w:tcW w:w="128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5440" w:rsidRPr="00AA0670" w:rsidRDefault="00575440" w:rsidP="0057544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Table S4: Multiplexed Plasmids Constructed in this Study.</w:t>
            </w:r>
          </w:p>
        </w:tc>
      </w:tr>
      <w:tr w:rsidR="00AA0670" w:rsidRPr="00AA0670" w:rsidTr="00575440">
        <w:trPr>
          <w:trHeight w:val="102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Plasmid nam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Target-Speci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pCi plasmid backbon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Second sgR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Amplification template for second sgRNA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Fwd Primer for amplification of sgRNA modul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NZ"/>
              </w:rPr>
              <w:t>Rev primer for amplification of sgRNA module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4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5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6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6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6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3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3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3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pCiMX24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4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o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5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uo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6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_b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_b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lastRenderedPageBreak/>
              <w:t>pCiMX27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4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7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9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4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2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1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qcr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5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taC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_b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8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enD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0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qo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3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sdhA1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66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cydB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 xml:space="preserve">_b)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3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7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  <w:tr w:rsidR="00AA0670" w:rsidRPr="00AA0670" w:rsidTr="00575440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MX28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M. smegma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85 (</w:t>
            </w: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atpE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a_3MM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NZ"/>
              </w:rPr>
              <w:t>ndh</w:t>
            </w: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_b_5M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pCi2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0670" w:rsidRPr="00AA0670" w:rsidRDefault="00AA0670" w:rsidP="00AA067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</w:pPr>
            <w:r w:rsidRPr="00AA0670">
              <w:rPr>
                <w:rFonts w:ascii="Arial" w:eastAsia="Times New Roman" w:hAnsi="Arial" w:cs="Arial"/>
                <w:color w:val="000000"/>
                <w:sz w:val="20"/>
                <w:szCs w:val="20"/>
                <w:lang w:val="en-NZ"/>
              </w:rPr>
              <w:t>MMO121</w:t>
            </w:r>
          </w:p>
        </w:tc>
      </w:tr>
    </w:tbl>
    <w:p w:rsidR="00AA0670" w:rsidRDefault="00AA0670"/>
    <w:sectPr w:rsidR="00AA0670" w:rsidSect="00AA06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70"/>
    <w:rsid w:val="00037715"/>
    <w:rsid w:val="00045AB2"/>
    <w:rsid w:val="00050CBE"/>
    <w:rsid w:val="000819CB"/>
    <w:rsid w:val="000A60C9"/>
    <w:rsid w:val="000B68CC"/>
    <w:rsid w:val="000B75DA"/>
    <w:rsid w:val="000B75ED"/>
    <w:rsid w:val="000E24FC"/>
    <w:rsid w:val="00101D2D"/>
    <w:rsid w:val="0010222B"/>
    <w:rsid w:val="001375D8"/>
    <w:rsid w:val="00141874"/>
    <w:rsid w:val="001743BD"/>
    <w:rsid w:val="0018522B"/>
    <w:rsid w:val="001A3C55"/>
    <w:rsid w:val="001C10E4"/>
    <w:rsid w:val="001E208B"/>
    <w:rsid w:val="001E2308"/>
    <w:rsid w:val="001E2730"/>
    <w:rsid w:val="001F2EE4"/>
    <w:rsid w:val="00216F6B"/>
    <w:rsid w:val="002232E9"/>
    <w:rsid w:val="00223453"/>
    <w:rsid w:val="00224DE5"/>
    <w:rsid w:val="00233B6E"/>
    <w:rsid w:val="00235143"/>
    <w:rsid w:val="002626C2"/>
    <w:rsid w:val="0026636B"/>
    <w:rsid w:val="00284FB3"/>
    <w:rsid w:val="002A3CF5"/>
    <w:rsid w:val="002B5D56"/>
    <w:rsid w:val="002D0A01"/>
    <w:rsid w:val="002F0C98"/>
    <w:rsid w:val="002F3937"/>
    <w:rsid w:val="00300467"/>
    <w:rsid w:val="00311117"/>
    <w:rsid w:val="0031185D"/>
    <w:rsid w:val="003128CC"/>
    <w:rsid w:val="003438A1"/>
    <w:rsid w:val="00351397"/>
    <w:rsid w:val="0037395B"/>
    <w:rsid w:val="003B2D4D"/>
    <w:rsid w:val="003C2307"/>
    <w:rsid w:val="003D42C8"/>
    <w:rsid w:val="003E2196"/>
    <w:rsid w:val="00414C62"/>
    <w:rsid w:val="00421103"/>
    <w:rsid w:val="004230F3"/>
    <w:rsid w:val="00430535"/>
    <w:rsid w:val="0045362D"/>
    <w:rsid w:val="00492478"/>
    <w:rsid w:val="004D6AED"/>
    <w:rsid w:val="004E6D11"/>
    <w:rsid w:val="00501D19"/>
    <w:rsid w:val="00504044"/>
    <w:rsid w:val="005178C9"/>
    <w:rsid w:val="00525015"/>
    <w:rsid w:val="005306A6"/>
    <w:rsid w:val="00533D3D"/>
    <w:rsid w:val="005425D3"/>
    <w:rsid w:val="00553E62"/>
    <w:rsid w:val="00564E41"/>
    <w:rsid w:val="00570461"/>
    <w:rsid w:val="00575440"/>
    <w:rsid w:val="005809D9"/>
    <w:rsid w:val="005900AB"/>
    <w:rsid w:val="005902EA"/>
    <w:rsid w:val="005948F3"/>
    <w:rsid w:val="005C463F"/>
    <w:rsid w:val="005E612B"/>
    <w:rsid w:val="00644FBA"/>
    <w:rsid w:val="00655AD7"/>
    <w:rsid w:val="006706F3"/>
    <w:rsid w:val="006809AA"/>
    <w:rsid w:val="006D3F8B"/>
    <w:rsid w:val="006F6512"/>
    <w:rsid w:val="006F72BA"/>
    <w:rsid w:val="0070379B"/>
    <w:rsid w:val="00720E90"/>
    <w:rsid w:val="00720FD2"/>
    <w:rsid w:val="00765D83"/>
    <w:rsid w:val="007B1F33"/>
    <w:rsid w:val="007D30AC"/>
    <w:rsid w:val="00801CFC"/>
    <w:rsid w:val="00805688"/>
    <w:rsid w:val="00810597"/>
    <w:rsid w:val="008337AA"/>
    <w:rsid w:val="0084505F"/>
    <w:rsid w:val="00847172"/>
    <w:rsid w:val="00850E20"/>
    <w:rsid w:val="008607F3"/>
    <w:rsid w:val="009059FD"/>
    <w:rsid w:val="0091014F"/>
    <w:rsid w:val="00916D85"/>
    <w:rsid w:val="009317AA"/>
    <w:rsid w:val="00932819"/>
    <w:rsid w:val="0094614C"/>
    <w:rsid w:val="00946C1E"/>
    <w:rsid w:val="00963401"/>
    <w:rsid w:val="00980447"/>
    <w:rsid w:val="00994BEB"/>
    <w:rsid w:val="00996482"/>
    <w:rsid w:val="009A195D"/>
    <w:rsid w:val="009D7BD6"/>
    <w:rsid w:val="00A01661"/>
    <w:rsid w:val="00A24A39"/>
    <w:rsid w:val="00A4171C"/>
    <w:rsid w:val="00A604FE"/>
    <w:rsid w:val="00A804C8"/>
    <w:rsid w:val="00A87D89"/>
    <w:rsid w:val="00AA0670"/>
    <w:rsid w:val="00AC66BE"/>
    <w:rsid w:val="00AE5F43"/>
    <w:rsid w:val="00AF445E"/>
    <w:rsid w:val="00B06163"/>
    <w:rsid w:val="00B11F8C"/>
    <w:rsid w:val="00B17B72"/>
    <w:rsid w:val="00B32B3E"/>
    <w:rsid w:val="00B45A13"/>
    <w:rsid w:val="00B77CAA"/>
    <w:rsid w:val="00B8385F"/>
    <w:rsid w:val="00BA15AD"/>
    <w:rsid w:val="00BC0308"/>
    <w:rsid w:val="00BE3FDF"/>
    <w:rsid w:val="00C028D0"/>
    <w:rsid w:val="00C05136"/>
    <w:rsid w:val="00C067EA"/>
    <w:rsid w:val="00C16C5B"/>
    <w:rsid w:val="00C31AF2"/>
    <w:rsid w:val="00C35BA8"/>
    <w:rsid w:val="00C46837"/>
    <w:rsid w:val="00C5020D"/>
    <w:rsid w:val="00C72378"/>
    <w:rsid w:val="00C81291"/>
    <w:rsid w:val="00CB3C45"/>
    <w:rsid w:val="00CC1C5D"/>
    <w:rsid w:val="00CC762C"/>
    <w:rsid w:val="00CC7A79"/>
    <w:rsid w:val="00CE3DDE"/>
    <w:rsid w:val="00CF6692"/>
    <w:rsid w:val="00D2400D"/>
    <w:rsid w:val="00D83F07"/>
    <w:rsid w:val="00DD3303"/>
    <w:rsid w:val="00DD3E09"/>
    <w:rsid w:val="00DD641C"/>
    <w:rsid w:val="00DE72B4"/>
    <w:rsid w:val="00DF649D"/>
    <w:rsid w:val="00E37BC5"/>
    <w:rsid w:val="00E45DF2"/>
    <w:rsid w:val="00E64B7F"/>
    <w:rsid w:val="00E730F5"/>
    <w:rsid w:val="00EA0E02"/>
    <w:rsid w:val="00EA19CA"/>
    <w:rsid w:val="00EA1A9D"/>
    <w:rsid w:val="00EA1DEF"/>
    <w:rsid w:val="00EA5334"/>
    <w:rsid w:val="00ED309C"/>
    <w:rsid w:val="00EE40B8"/>
    <w:rsid w:val="00EE45F3"/>
    <w:rsid w:val="00EF7C72"/>
    <w:rsid w:val="00F0692A"/>
    <w:rsid w:val="00F14535"/>
    <w:rsid w:val="00F16FBA"/>
    <w:rsid w:val="00F229D8"/>
    <w:rsid w:val="00F2646C"/>
    <w:rsid w:val="00F51455"/>
    <w:rsid w:val="00F522AA"/>
    <w:rsid w:val="00F61485"/>
    <w:rsid w:val="00F71FC5"/>
    <w:rsid w:val="00F73231"/>
    <w:rsid w:val="00F9371C"/>
    <w:rsid w:val="00F9554E"/>
    <w:rsid w:val="00F96BC2"/>
    <w:rsid w:val="00FB24E5"/>
    <w:rsid w:val="00FE163C"/>
    <w:rsid w:val="00FE2931"/>
    <w:rsid w:val="00FF0D8B"/>
    <w:rsid w:val="00FF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390C4"/>
  <w15:chartTrackingRefBased/>
  <w15:docId w15:val="{5A19D38B-80A6-DD48-8008-929AABECB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0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163</Words>
  <Characters>12330</Characters>
  <Application>Microsoft Office Word</Application>
  <DocSecurity>0</DocSecurity>
  <Lines>102</Lines>
  <Paragraphs>28</Paragraphs>
  <ScaleCrop>false</ScaleCrop>
  <Company/>
  <LinksUpToDate>false</LinksUpToDate>
  <CharactersWithSpaces>1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Neil</dc:creator>
  <cp:keywords/>
  <dc:description/>
  <cp:lastModifiedBy>Matthew McNeil</cp:lastModifiedBy>
  <cp:revision>2</cp:revision>
  <dcterms:created xsi:type="dcterms:W3CDTF">2021-08-31T08:18:00Z</dcterms:created>
  <dcterms:modified xsi:type="dcterms:W3CDTF">2021-08-31T08:23:00Z</dcterms:modified>
</cp:coreProperties>
</file>